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2"/>
        <w:spacing w:after="160" w:line="259" w:lineRule="auto"/>
        <w:rPr>
          <w:sz w:val="40"/>
          <w:szCs w:val="40"/>
        </w:rPr>
      </w:pPr>
      <w:bookmarkStart w:colFirst="0" w:colLast="0" w:name="_heading=h.gjdgxs" w:id="0"/>
      <w:bookmarkEnd w:id="0"/>
      <w:r w:rsidDel="00000000" w:rsidR="00000000" w:rsidRPr="00000000">
        <w:rPr>
          <w:sz w:val="40"/>
          <w:szCs w:val="40"/>
          <w:rtl w:val="0"/>
        </w:rPr>
        <w:t xml:space="preserve">Appendix E: Table illustrating frequency of codes to the question “Provide 1-3 reasons why you teach comprehensive searching methods for KS in group settings”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180" w:bottomFromText="180" w:vertAnchor="text" w:horzAnchor="text" w:tblpX="0" w:tblpY="0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26"/>
        <w:gridCol w:w="1326"/>
        <w:gridCol w:w="1261"/>
        <w:gridCol w:w="5447"/>
        <w:tblGridChange w:id="0">
          <w:tblGrid>
            <w:gridCol w:w="1326"/>
            <w:gridCol w:w="1326"/>
            <w:gridCol w:w="1261"/>
            <w:gridCol w:w="5447"/>
          </w:tblGrid>
        </w:tblGridChange>
      </w:tblGrid>
      <w:tr>
        <w:trPr>
          <w:cantSplit w:val="0"/>
          <w:tblHeader w:val="0"/>
        </w:trPr>
        <w:tc>
          <w:tcPr>
            <w:shd w:fill="cfe2f3" w:val="clear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des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efinition from code book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requency (n)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ected Example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urriculum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08">
            <w:pPr>
              <w:spacing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eaching is (or is not) required as part of a course, curriculum, program, thesis, or research projec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7</w:t>
            </w:r>
          </w:p>
        </w:tc>
        <w:tc>
          <w:tcPr/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“It is one of the points in the education process where learners are thoroughly engaged in serious searching, so it is an opportunity to make sure that they have that knowledge”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“I teach comprehensive searching methods for KS to students… that are enrolled in a course that initiates them to the systematic review process, which includes searching for studies”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udent Learning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10">
            <w:pPr>
              <w:spacing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eaching does (or does not) influence the student learning experienc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4</w:t>
            </w:r>
          </w:p>
        </w:tc>
        <w:tc>
          <w:tcPr/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“Students learn from each other’s research questions”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“It is essential to researchers being able to either do the search or know how to properly define a search for someone else to do it”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“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roup reflection enhances learning”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gistic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1C">
            <w:pPr>
              <w:spacing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eaching is (or is not) done because of scheduling, logistics, effort, or cos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0 </w:t>
            </w:r>
          </w:p>
        </w:tc>
        <w:tc>
          <w:tcPr/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“Overload of consults, can reach to more students through instruction”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“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elf-defense. If you don't teach them as a group, you're going to end up teaching them one at a time”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ime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24">
            <w:pPr>
              <w:spacing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eaching is (or is not) viewed as a time saver, efficient, or convenien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8</w:t>
            </w:r>
          </w:p>
        </w:tc>
        <w:tc>
          <w:tcPr/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“can train more people more quickly”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“Too many one to one requests otherwise”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emand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2C">
            <w:pPr>
              <w:spacing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eaching is (or is not) demanded or requested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4</w:t>
            </w:r>
          </w:p>
        </w:tc>
        <w:tc>
          <w:tcPr/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“Demand is high and easier to meet with students as a group than one-on-one”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“The demand for more curated/specific instruction”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xpertise 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34">
            <w:pPr>
              <w:spacing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eaching is (or is not) a skill, area of expertise, or knowledge area of the librari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/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“It is one of the points in the education process where learners are thoroughly engaged in serious searching, so it is an opportunity to make sure that they have that knowledge”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“We’re considered experts in searching”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ob Task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3C">
            <w:pPr>
              <w:spacing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eaching is (or is not) viewed as a mandatory part of the job as a librarian, a responsibility, or a requirement.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“By request from faculty, because it's part of my liaison role”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“Because I believe it's up to me to give these trainings”</w:t>
            </w:r>
          </w:p>
        </w:tc>
      </w:tr>
      <w:tr>
        <w:trPr>
          <w:cantSplit w:val="0"/>
          <w:trHeight w:val="420" w:hRule="atLeast"/>
          <w:tblHeader w:val="0"/>
        </w:trPr>
        <w:tc>
          <w:tcPr/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upport </w:t>
            </w:r>
          </w:p>
        </w:tc>
        <w:tc>
          <w:tcPr/>
          <w:p w:rsidR="00000000" w:rsidDel="00000000" w:rsidP="00000000" w:rsidRDefault="00000000" w:rsidRPr="00000000" w14:paraId="0000004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eaching is (or is not) supported, staffed, or part of a formalized system. </w:t>
            </w:r>
          </w:p>
        </w:tc>
        <w:tc>
          <w:tcPr/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“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ack of staffing (reach as many learners as possible in one go)”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/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esire </w:t>
            </w:r>
          </w:p>
        </w:tc>
        <w:tc>
          <w:tcPr/>
          <w:p w:rsidR="00000000" w:rsidDel="00000000" w:rsidP="00000000" w:rsidRDefault="00000000" w:rsidRPr="00000000" w14:paraId="0000004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eaching is (or is not) enjoyable, desirable, or satisfactory  </w:t>
            </w:r>
          </w:p>
        </w:tc>
        <w:tc>
          <w:tcPr/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“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Job Satisfaction”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7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alue 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eaching does (or does not) demonstrate the value of the librarian  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“Demonstrate the importance of experienced librarian participation in KS work”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7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“To prove efficiency of librarians and library services to the community”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3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YQGwh4b+YYUYiYYK2LfzP6FayuQ==">CgMxLjAyCGguZ2pkZ3hzOAByITF3VWd5SkRCNV9Vb1FON1R0c2xXRklFX3lTSDRia2hXa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1T18:35:00Z</dcterms:created>
</cp:coreProperties>
</file>